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16B47" w14:textId="0BA98D8D" w:rsidR="007F361F" w:rsidRDefault="007F361F" w:rsidP="007F361F">
      <w:pPr>
        <w:spacing w:after="0"/>
        <w:rPr>
          <w:lang w:eastAsia="en-AU"/>
        </w:rPr>
      </w:pPr>
      <w:r>
        <w:rPr>
          <w:b/>
          <w:bCs/>
          <w:lang w:eastAsia="en-AU"/>
        </w:rPr>
        <w:t>TABLE S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2575"/>
      </w:tblGrid>
      <w:tr w:rsidR="007F361F" w14:paraId="2DBCEC8E" w14:textId="77777777" w:rsidTr="007F361F">
        <w:tc>
          <w:tcPr>
            <w:tcW w:w="45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FD5990" w14:textId="77777777" w:rsidR="007F361F" w:rsidRDefault="007F361F">
            <w:r>
              <w:t>Participants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1A9D4" w14:textId="77777777" w:rsidR="007F361F" w:rsidRDefault="007F361F">
            <w:pPr>
              <w:jc w:val="center"/>
            </w:pPr>
            <w:r>
              <w:t>250</w:t>
            </w:r>
          </w:p>
        </w:tc>
      </w:tr>
      <w:tr w:rsidR="007F361F" w14:paraId="55ACF7D1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BC273" w14:textId="77777777" w:rsidR="007F361F" w:rsidRDefault="007F361F">
            <w:r>
              <w:t>Median age (IQR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F9ED3" w14:textId="77777777" w:rsidR="007F361F" w:rsidRDefault="007F361F">
            <w:pPr>
              <w:jc w:val="center"/>
            </w:pPr>
            <w:r>
              <w:t>31 (25-38)</w:t>
            </w:r>
          </w:p>
        </w:tc>
      </w:tr>
      <w:tr w:rsidR="007F361F" w14:paraId="2342527D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BEDCE" w14:textId="77777777" w:rsidR="007F361F" w:rsidRDefault="007F361F">
            <w:r>
              <w:t>Sex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F2B8" w14:textId="77777777" w:rsidR="007F361F" w:rsidRDefault="007F361F">
            <w:pPr>
              <w:jc w:val="center"/>
            </w:pPr>
          </w:p>
        </w:tc>
      </w:tr>
      <w:tr w:rsidR="007F361F" w14:paraId="47BD19AA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507D" w14:textId="77777777" w:rsidR="007F361F" w:rsidRDefault="007F361F">
            <w:pPr>
              <w:ind w:left="318"/>
            </w:pPr>
            <w:r>
              <w:t>Wome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A565" w14:textId="77777777" w:rsidR="007F361F" w:rsidRDefault="007F361F">
            <w:pPr>
              <w:jc w:val="center"/>
            </w:pPr>
            <w:r>
              <w:t>232 (93%)</w:t>
            </w:r>
          </w:p>
        </w:tc>
      </w:tr>
      <w:tr w:rsidR="007F361F" w14:paraId="141CA6B0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5FE8" w14:textId="77777777" w:rsidR="007F361F" w:rsidRDefault="007F361F">
            <w:pPr>
              <w:ind w:left="318"/>
            </w:pPr>
            <w:r>
              <w:t>Me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1642" w14:textId="77777777" w:rsidR="007F361F" w:rsidRDefault="007F361F">
            <w:pPr>
              <w:jc w:val="center"/>
            </w:pPr>
            <w:r>
              <w:t>18 (7%)</w:t>
            </w:r>
          </w:p>
        </w:tc>
      </w:tr>
      <w:tr w:rsidR="007F361F" w14:paraId="24AAD581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37712" w14:textId="77777777" w:rsidR="007F361F" w:rsidRDefault="007F361F">
            <w:r>
              <w:t>Ethnicit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ABCF" w14:textId="77777777" w:rsidR="007F361F" w:rsidRDefault="007F361F">
            <w:pPr>
              <w:jc w:val="center"/>
            </w:pPr>
          </w:p>
        </w:tc>
      </w:tr>
      <w:tr w:rsidR="007F361F" w14:paraId="05F4841A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D7D45" w14:textId="77777777" w:rsidR="007F361F" w:rsidRDefault="007F361F">
            <w:pPr>
              <w:ind w:left="318"/>
            </w:pPr>
            <w:r>
              <w:t>iTauke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9DE1" w14:textId="77777777" w:rsidR="007F361F" w:rsidRDefault="007F361F">
            <w:pPr>
              <w:jc w:val="center"/>
            </w:pPr>
            <w:r>
              <w:t>156 (62%)</w:t>
            </w:r>
          </w:p>
        </w:tc>
      </w:tr>
      <w:tr w:rsidR="007F361F" w14:paraId="0745E3AA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983D" w14:textId="77777777" w:rsidR="007F361F" w:rsidRDefault="007F361F">
            <w:pPr>
              <w:ind w:left="318"/>
            </w:pPr>
            <w:r>
              <w:t>FI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17E1" w14:textId="77777777" w:rsidR="007F361F" w:rsidRDefault="007F361F">
            <w:pPr>
              <w:jc w:val="center"/>
            </w:pPr>
            <w:r>
              <w:t>93 (37%)</w:t>
            </w:r>
          </w:p>
        </w:tc>
      </w:tr>
      <w:tr w:rsidR="007F361F" w14:paraId="00E1325E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BAAD4" w14:textId="77777777" w:rsidR="007F361F" w:rsidRDefault="007F361F">
            <w:pPr>
              <w:ind w:left="318"/>
            </w:pPr>
            <w:r>
              <w:t>Oth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5816" w14:textId="77777777" w:rsidR="007F361F" w:rsidRDefault="007F361F">
            <w:pPr>
              <w:jc w:val="center"/>
            </w:pPr>
            <w:r>
              <w:t>1 (&lt;1%)</w:t>
            </w:r>
          </w:p>
        </w:tc>
      </w:tr>
      <w:tr w:rsidR="007F361F" w14:paraId="541E1BC8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5E29D" w14:textId="77777777" w:rsidR="007F361F" w:rsidRDefault="007F361F">
            <w:r>
              <w:t>Residential Locat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9028" w14:textId="77777777" w:rsidR="007F361F" w:rsidRDefault="007F361F">
            <w:pPr>
              <w:jc w:val="center"/>
            </w:pPr>
          </w:p>
        </w:tc>
      </w:tr>
      <w:tr w:rsidR="007F361F" w14:paraId="1A869B65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CABEA" w14:textId="77777777" w:rsidR="007F361F" w:rsidRDefault="007F361F">
            <w:pPr>
              <w:ind w:left="318"/>
            </w:pPr>
            <w:r>
              <w:t>Urba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E4D5" w14:textId="77777777" w:rsidR="007F361F" w:rsidRDefault="007F361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 (32%)</w:t>
            </w:r>
          </w:p>
        </w:tc>
      </w:tr>
      <w:tr w:rsidR="007F361F" w14:paraId="4B4F0F93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42744" w14:textId="77777777" w:rsidR="007F361F" w:rsidRDefault="007F361F">
            <w:pPr>
              <w:ind w:left="318"/>
            </w:pPr>
            <w:r>
              <w:t>Peri-urba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30AB" w14:textId="77777777" w:rsidR="007F361F" w:rsidRDefault="007F361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2 (21%)</w:t>
            </w:r>
          </w:p>
        </w:tc>
      </w:tr>
      <w:tr w:rsidR="007F361F" w14:paraId="392DAD16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55332" w14:textId="77777777" w:rsidR="007F361F" w:rsidRDefault="007F361F">
            <w:pPr>
              <w:ind w:left="318"/>
            </w:pPr>
            <w:r>
              <w:t>Rur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6201" w14:textId="77777777" w:rsidR="007F361F" w:rsidRDefault="007F361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8 (47%)</w:t>
            </w:r>
          </w:p>
        </w:tc>
      </w:tr>
      <w:tr w:rsidR="007F361F" w14:paraId="5C84D1B6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5EDF9" w14:textId="77777777" w:rsidR="007F361F" w:rsidRDefault="007F361F">
            <w:r>
              <w:t>Median number of children under 5 years in the household (IQR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4027" w14:textId="77777777" w:rsidR="007F361F" w:rsidRDefault="007F361F">
            <w:pPr>
              <w:jc w:val="center"/>
            </w:pPr>
            <w:r>
              <w:t>1 (1-2)</w:t>
            </w:r>
          </w:p>
        </w:tc>
      </w:tr>
      <w:tr w:rsidR="007F361F" w14:paraId="04027E67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E2023" w14:textId="77777777" w:rsidR="007F361F" w:rsidRDefault="007F361F">
            <w:r>
              <w:t>Exposure to household cigarette smok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3C392" w14:textId="77777777" w:rsidR="007F361F" w:rsidRDefault="007F361F">
            <w:pPr>
              <w:jc w:val="center"/>
            </w:pPr>
            <w:r>
              <w:t>141 (56%)</w:t>
            </w:r>
          </w:p>
        </w:tc>
      </w:tr>
      <w:tr w:rsidR="007F361F" w14:paraId="5B236859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7D808" w14:textId="77777777" w:rsidR="007F361F" w:rsidRDefault="007F361F">
            <w:r>
              <w:t>Symptoms of URT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7A7F7" w14:textId="77777777" w:rsidR="007F361F" w:rsidRDefault="007F361F">
            <w:pPr>
              <w:jc w:val="center"/>
            </w:pPr>
            <w:r>
              <w:t>55 (22%)</w:t>
            </w:r>
          </w:p>
        </w:tc>
      </w:tr>
      <w:tr w:rsidR="007F361F" w14:paraId="3EB83F56" w14:textId="77777777" w:rsidTr="007F361F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71251" w14:textId="77777777" w:rsidR="007F361F" w:rsidRDefault="007F361F">
            <w:r>
              <w:t>Antibiotic use in the past fortnigh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B486" w14:textId="77777777" w:rsidR="007F361F" w:rsidRDefault="007F361F">
            <w:pPr>
              <w:jc w:val="center"/>
            </w:pPr>
            <w:r>
              <w:t>19 (8%)</w:t>
            </w:r>
          </w:p>
        </w:tc>
      </w:tr>
      <w:tr w:rsidR="007F361F" w14:paraId="038D8C4B" w14:textId="77777777" w:rsidTr="007F361F">
        <w:tc>
          <w:tcPr>
            <w:tcW w:w="4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62AB19" w14:textId="77777777" w:rsidR="007F361F" w:rsidRDefault="007F361F">
            <w:proofErr w:type="spellStart"/>
            <w:r>
              <w:t>Poverty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4AA44B" w14:textId="77777777" w:rsidR="007F361F" w:rsidRDefault="007F361F">
            <w:pPr>
              <w:jc w:val="center"/>
            </w:pPr>
            <w:r>
              <w:t>151 (66%)</w:t>
            </w:r>
          </w:p>
        </w:tc>
      </w:tr>
    </w:tbl>
    <w:p w14:paraId="082735DF" w14:textId="3FA6FA6C" w:rsidR="002960AE" w:rsidRDefault="007F361F" w:rsidP="007F361F">
      <w:pPr>
        <w:spacing w:after="0"/>
      </w:pPr>
      <w:r>
        <w:t xml:space="preserve">Data are n (%), unless other specified; IQR, interquartile range; FID, Fijians of Indian Descent; URTI, upper respiratory tract infection; </w:t>
      </w:r>
      <w:proofErr w:type="spellStart"/>
      <w:r>
        <w:rPr>
          <w:vertAlign w:val="superscript"/>
        </w:rPr>
        <w:t>a</w:t>
      </w:r>
      <w:r>
        <w:t>household</w:t>
      </w:r>
      <w:proofErr w:type="spellEnd"/>
      <w:r>
        <w:t xml:space="preserve"> income was not reported by 29 participants, poverty defined as weekly family income below the basic needs poverty line (&lt;FJ$175 per week)</w:t>
      </w:r>
      <w:r>
        <w:t xml:space="preserve"> </w:t>
      </w:r>
    </w:p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61F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7F361F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DAEA9"/>
  <w15:chartTrackingRefBased/>
  <w15:docId w15:val="{97F648CB-EB89-43AC-88D7-4DFCBF73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61F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61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0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45:00Z</dcterms:created>
  <dcterms:modified xsi:type="dcterms:W3CDTF">2020-05-21T01:47:00Z</dcterms:modified>
</cp:coreProperties>
</file>